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4A5F4" w14:textId="7D1483B0" w:rsidR="00843314" w:rsidRDefault="0032530D">
      <w:pPr>
        <w:rPr>
          <w:rFonts w:ascii="Times New Roman" w:hAnsi="Times New Roman"/>
          <w:color w:val="000000" w:themeColor="text1"/>
          <w:sz w:val="22"/>
          <w:szCs w:val="22"/>
        </w:rPr>
      </w:pPr>
      <w:r w:rsidRPr="00C279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l Table </w:t>
      </w:r>
      <w:r w:rsidR="00194D75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843314" w:rsidRPr="00C2798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C27982" w:rsidRPr="00C27982">
        <w:rPr>
          <w:rFonts w:ascii="Times New Roman" w:hAnsi="Times New Roman"/>
          <w:color w:val="000000" w:themeColor="text1"/>
          <w:sz w:val="22"/>
          <w:szCs w:val="22"/>
        </w:rPr>
        <w:t xml:space="preserve">Personal protective equipment </w:t>
      </w:r>
      <w:r w:rsidR="001F1696">
        <w:rPr>
          <w:rFonts w:ascii="Times New Roman" w:hAnsi="Times New Roman"/>
          <w:color w:val="000000" w:themeColor="text1"/>
          <w:sz w:val="22"/>
          <w:szCs w:val="22"/>
        </w:rPr>
        <w:t>against</w:t>
      </w:r>
      <w:r w:rsidR="00C27982" w:rsidRPr="00C27982">
        <w:rPr>
          <w:rFonts w:ascii="Times New Roman" w:hAnsi="Times New Roman"/>
          <w:color w:val="000000" w:themeColor="text1"/>
          <w:sz w:val="22"/>
          <w:szCs w:val="22"/>
        </w:rPr>
        <w:t xml:space="preserve"> SARS-CoV-2 in </w:t>
      </w:r>
      <w:r w:rsidR="00A6005A">
        <w:rPr>
          <w:rFonts w:ascii="Times New Roman" w:hAnsi="Times New Roman"/>
          <w:color w:val="000000" w:themeColor="text1"/>
          <w:sz w:val="22"/>
          <w:szCs w:val="22"/>
        </w:rPr>
        <w:t>the</w:t>
      </w:r>
      <w:r w:rsidR="00A6005A" w:rsidRPr="00C27982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="00C27982" w:rsidRPr="00C27982">
        <w:rPr>
          <w:rFonts w:ascii="Times New Roman" w:hAnsi="Times New Roman"/>
          <w:color w:val="000000" w:themeColor="text1"/>
          <w:sz w:val="22"/>
          <w:szCs w:val="22"/>
        </w:rPr>
        <w:t>hospital</w:t>
      </w:r>
    </w:p>
    <w:p w14:paraId="71C79352" w14:textId="106BB232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0E9FCFF4" w14:textId="23F9886D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36F38DB2" w14:textId="388FC62C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EB25E06" w14:textId="1BCDF66E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4773A351" w14:textId="3A4D2D99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3DDB11E3" w14:textId="1849FA00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69087EE1" w14:textId="05F87660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27E20549" w14:textId="24F19524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62F354D3" w14:textId="2C0A1F2F" w:rsidR="007909C3" w:rsidRDefault="007909C3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049E3F7D" w14:textId="77777777" w:rsidR="007909C3" w:rsidRPr="00C27982" w:rsidRDefault="007909C3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a4"/>
        <w:tblpPr w:leftFromText="142" w:rightFromText="142" w:vertAnchor="page" w:horzAnchor="margin" w:tblpY="2211"/>
        <w:tblW w:w="0" w:type="auto"/>
        <w:tblLook w:val="04A0" w:firstRow="1" w:lastRow="0" w:firstColumn="1" w:lastColumn="0" w:noHBand="0" w:noVBand="1"/>
      </w:tblPr>
      <w:tblGrid>
        <w:gridCol w:w="1555"/>
        <w:gridCol w:w="1559"/>
        <w:gridCol w:w="1276"/>
        <w:gridCol w:w="1417"/>
        <w:gridCol w:w="1418"/>
        <w:gridCol w:w="1417"/>
        <w:gridCol w:w="1559"/>
      </w:tblGrid>
      <w:tr w:rsidR="00661591" w:rsidRPr="0032530D" w14:paraId="580F641B" w14:textId="77777777" w:rsidTr="007909C3">
        <w:tc>
          <w:tcPr>
            <w:tcW w:w="1555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0ED6AF08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D056E24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74218C3" w14:textId="59AAC258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 w:rsidRPr="00C27982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Personal protective equipment</w:t>
            </w:r>
          </w:p>
        </w:tc>
      </w:tr>
      <w:tr w:rsidR="00661591" w:rsidRPr="0032530D" w14:paraId="36635BB7" w14:textId="77777777" w:rsidTr="007909C3">
        <w:tc>
          <w:tcPr>
            <w:tcW w:w="1555" w:type="dxa"/>
            <w:tcBorders>
              <w:bottom w:val="single" w:sz="4" w:space="0" w:color="auto"/>
            </w:tcBorders>
          </w:tcPr>
          <w:p w14:paraId="61804350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A3364C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66BA1B" w14:textId="3B5A0A5D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ask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FFE75FF" w14:textId="556C2901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e shiel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01AFD2" w14:textId="0D5B01B8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lov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C2F29E" w14:textId="02159470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ow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0E25D62" w14:textId="1EECE5E6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p</w:t>
            </w:r>
          </w:p>
        </w:tc>
      </w:tr>
      <w:tr w:rsidR="00661591" w:rsidRPr="0032530D" w14:paraId="41364162" w14:textId="77777777" w:rsidTr="007909C3">
        <w:tc>
          <w:tcPr>
            <w:tcW w:w="1555" w:type="dxa"/>
            <w:tcBorders>
              <w:top w:val="single" w:sz="4" w:space="0" w:color="auto"/>
            </w:tcBorders>
          </w:tcPr>
          <w:p w14:paraId="1CC25446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 w:rsidRPr="0032530D">
              <w:rPr>
                <w:rFonts w:ascii="Times New Roman" w:hAnsi="Times New Roman" w:cs="Times New Roman"/>
              </w:rPr>
              <w:t>Endoscopy uni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27BE45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DBB49CA" w14:textId="72A1E40F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r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159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50A935D" w14:textId="47A0E434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C42D79" w14:textId="76C85A78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11813B" w14:textId="022AAD60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 xml:space="preserve">es </w:t>
            </w:r>
            <w:r>
              <w:rPr>
                <w:rFonts w:ascii="Times New Roman" w:hAnsi="Times New Roman" w:cs="Times New Roman"/>
                <w:vertAlign w:val="superscript"/>
              </w:rPr>
              <w:t>b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977B17" w14:textId="0EB58C1D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  <w:tr w:rsidR="00661591" w:rsidRPr="0032530D" w14:paraId="2155019F" w14:textId="77777777" w:rsidTr="007909C3">
        <w:tc>
          <w:tcPr>
            <w:tcW w:w="1555" w:type="dxa"/>
          </w:tcPr>
          <w:p w14:paraId="59772BC2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4BD6A58A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C</w:t>
            </w:r>
          </w:p>
        </w:tc>
        <w:tc>
          <w:tcPr>
            <w:tcW w:w="1276" w:type="dxa"/>
          </w:tcPr>
          <w:p w14:paraId="049986D6" w14:textId="5BFF33CE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r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159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10D68235" w14:textId="73156523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needed</w:t>
            </w:r>
          </w:p>
        </w:tc>
        <w:tc>
          <w:tcPr>
            <w:tcW w:w="1418" w:type="dxa"/>
          </w:tcPr>
          <w:p w14:paraId="104DE327" w14:textId="48D4E159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needed</w:t>
            </w:r>
          </w:p>
        </w:tc>
        <w:tc>
          <w:tcPr>
            <w:tcW w:w="1417" w:type="dxa"/>
          </w:tcPr>
          <w:p w14:paraId="171015FA" w14:textId="2FFE172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needed</w:t>
            </w:r>
          </w:p>
        </w:tc>
        <w:tc>
          <w:tcPr>
            <w:tcW w:w="1559" w:type="dxa"/>
          </w:tcPr>
          <w:p w14:paraId="5F27E43F" w14:textId="42762A0C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needed</w:t>
            </w:r>
          </w:p>
        </w:tc>
      </w:tr>
      <w:tr w:rsidR="00661591" w:rsidRPr="0032530D" w14:paraId="1D232439" w14:textId="77777777" w:rsidTr="007909C3">
        <w:tc>
          <w:tcPr>
            <w:tcW w:w="1555" w:type="dxa"/>
          </w:tcPr>
          <w:p w14:paraId="552C0235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45D961B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5543E08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BDCA9E5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B6EB31A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0D99821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26ADFFDC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1591" w:rsidRPr="0032530D" w14:paraId="62041575" w14:textId="77777777" w:rsidTr="007909C3">
        <w:tc>
          <w:tcPr>
            <w:tcW w:w="1555" w:type="dxa"/>
          </w:tcPr>
          <w:p w14:paraId="68315660" w14:textId="170CE430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/</w:t>
            </w:r>
            <w:r w:rsidR="00A6005A"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/>
              </w:rPr>
              <w:t>utpatient</w:t>
            </w:r>
          </w:p>
        </w:tc>
        <w:tc>
          <w:tcPr>
            <w:tcW w:w="1559" w:type="dxa"/>
          </w:tcPr>
          <w:p w14:paraId="47CB9F81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76" w:type="dxa"/>
          </w:tcPr>
          <w:p w14:paraId="69B2F0A7" w14:textId="68735268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r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159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10C719E0" w14:textId="3CB5A71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 w:rsidRPr="00C560EA">
              <w:rPr>
                <w:rFonts w:ascii="Times New Roman" w:hAnsi="Times New Roman" w:cs="Times New Roman"/>
              </w:rPr>
              <w:t>When needed</w:t>
            </w:r>
          </w:p>
        </w:tc>
        <w:tc>
          <w:tcPr>
            <w:tcW w:w="1418" w:type="dxa"/>
          </w:tcPr>
          <w:p w14:paraId="41386CBC" w14:textId="29D5E8E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needed</w:t>
            </w:r>
          </w:p>
        </w:tc>
        <w:tc>
          <w:tcPr>
            <w:tcW w:w="1417" w:type="dxa"/>
          </w:tcPr>
          <w:p w14:paraId="2CB03147" w14:textId="5E727454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 w:rsidRPr="00F90176">
              <w:rPr>
                <w:rFonts w:ascii="Times New Roman" w:hAnsi="Times New Roman" w:cs="Times New Roman"/>
              </w:rPr>
              <w:t>When needed</w:t>
            </w:r>
          </w:p>
        </w:tc>
        <w:tc>
          <w:tcPr>
            <w:tcW w:w="1559" w:type="dxa"/>
          </w:tcPr>
          <w:p w14:paraId="7E5F477B" w14:textId="4A37D82A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n needed</w:t>
            </w:r>
          </w:p>
        </w:tc>
      </w:tr>
      <w:tr w:rsidR="00661591" w:rsidRPr="0032530D" w14:paraId="67CB4F8C" w14:textId="77777777" w:rsidTr="007909C3">
        <w:tc>
          <w:tcPr>
            <w:tcW w:w="1555" w:type="dxa"/>
          </w:tcPr>
          <w:p w14:paraId="51B80AE9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1C876B95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PC</w:t>
            </w:r>
          </w:p>
        </w:tc>
        <w:tc>
          <w:tcPr>
            <w:tcW w:w="1276" w:type="dxa"/>
          </w:tcPr>
          <w:p w14:paraId="1236EBED" w14:textId="2B2D4131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urgic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1591"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vertAlign w:val="superscript"/>
              </w:rPr>
              <w:t>)</w:t>
            </w:r>
          </w:p>
        </w:tc>
        <w:tc>
          <w:tcPr>
            <w:tcW w:w="1417" w:type="dxa"/>
          </w:tcPr>
          <w:p w14:paraId="6005B0CC" w14:textId="3B330AD6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 w:rsidRPr="00C560EA">
              <w:rPr>
                <w:rFonts w:ascii="Times New Roman" w:hAnsi="Times New Roman" w:cs="Times New Roman"/>
              </w:rPr>
              <w:t>When needed</w:t>
            </w:r>
          </w:p>
        </w:tc>
        <w:tc>
          <w:tcPr>
            <w:tcW w:w="1418" w:type="dxa"/>
          </w:tcPr>
          <w:p w14:paraId="555C69CF" w14:textId="5E6CE82B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55541306" w14:textId="248ACC14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156AAB71" w14:textId="7F65006D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</w:tr>
      <w:tr w:rsidR="00661591" w:rsidRPr="0032530D" w14:paraId="157BD53E" w14:textId="77777777" w:rsidTr="007909C3">
        <w:tc>
          <w:tcPr>
            <w:tcW w:w="1555" w:type="dxa"/>
            <w:tcBorders>
              <w:bottom w:val="single" w:sz="4" w:space="0" w:color="BFBFBF" w:themeColor="background1" w:themeShade="BF"/>
            </w:tcBorders>
          </w:tcPr>
          <w:p w14:paraId="7DB7AC1C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0A52B0DA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BFBFBF" w:themeColor="background1" w:themeShade="BF"/>
            </w:tcBorders>
          </w:tcPr>
          <w:p w14:paraId="21574648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2C2FFCA4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BFBFBF" w:themeColor="background1" w:themeShade="BF"/>
            </w:tcBorders>
          </w:tcPr>
          <w:p w14:paraId="47FBFA2B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bottom w:val="single" w:sz="4" w:space="0" w:color="BFBFBF" w:themeColor="background1" w:themeShade="BF"/>
            </w:tcBorders>
          </w:tcPr>
          <w:p w14:paraId="28B90E40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BFBFBF" w:themeColor="background1" w:themeShade="BF"/>
            </w:tcBorders>
          </w:tcPr>
          <w:p w14:paraId="5E6483CA" w14:textId="77777777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1591" w:rsidRPr="0032530D" w14:paraId="151D55FF" w14:textId="77777777" w:rsidTr="007909C3">
        <w:tc>
          <w:tcPr>
            <w:tcW w:w="1555" w:type="dxa"/>
            <w:tcBorders>
              <w:bottom w:val="single" w:sz="4" w:space="0" w:color="auto"/>
            </w:tcBorders>
          </w:tcPr>
          <w:p w14:paraId="4AB0696A" w14:textId="3FBF5FC1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C8E2B1" w14:textId="227976A2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 COVID-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1ADA2AC" w14:textId="7B59B0E9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-9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D46A2C9" w14:textId="27A05E53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DFCE11" w14:textId="72A828BC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F11BDE" w14:textId="4D0A8182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C70E9B" w14:textId="7AEA9133" w:rsidR="00661591" w:rsidRPr="0032530D" w:rsidRDefault="00661591" w:rsidP="0066159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</w:tr>
    </w:tbl>
    <w:p w14:paraId="5495FCD6" w14:textId="66184F49" w:rsidR="00661591" w:rsidRDefault="00661591">
      <w:pPr>
        <w:rPr>
          <w:rFonts w:ascii="Times New Roman" w:hAnsi="Times New Roman" w:cs="Times New Roman"/>
          <w:sz w:val="22"/>
          <w:szCs w:val="22"/>
        </w:rPr>
      </w:pPr>
      <w:r w:rsidRPr="00661591">
        <w:rPr>
          <w:rFonts w:ascii="Times New Roman" w:hAnsi="Times New Roman" w:cs="Times New Roman"/>
          <w:sz w:val="22"/>
          <w:szCs w:val="22"/>
        </w:rPr>
        <w:t xml:space="preserve">HCW, healthcare worker; PC, patient care; ICU, intensive care unit, </w:t>
      </w:r>
    </w:p>
    <w:p w14:paraId="6735B558" w14:textId="24384CE0" w:rsidR="00843314" w:rsidRPr="00661591" w:rsidRDefault="00661591">
      <w:pPr>
        <w:rPr>
          <w:rFonts w:ascii="Times New Roman" w:hAnsi="Times New Roman" w:cs="Times New Roman"/>
          <w:sz w:val="22"/>
          <w:szCs w:val="22"/>
        </w:rPr>
      </w:pPr>
      <w:r w:rsidRPr="00661591">
        <w:rPr>
          <w:rFonts w:ascii="Times New Roman" w:hAnsi="Times New Roman" w:cs="Times New Roman"/>
          <w:sz w:val="22"/>
          <w:szCs w:val="22"/>
        </w:rPr>
        <w:t>a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661591">
        <w:rPr>
          <w:rFonts w:ascii="Times New Roman" w:hAnsi="Times New Roman" w:cs="Times New Roman"/>
          <w:sz w:val="22"/>
          <w:szCs w:val="22"/>
        </w:rPr>
        <w:t xml:space="preserve"> N-95 is </w:t>
      </w:r>
      <w:r>
        <w:rPr>
          <w:rFonts w:ascii="Times New Roman" w:hAnsi="Times New Roman" w:cs="Times New Roman"/>
          <w:sz w:val="22"/>
          <w:szCs w:val="22"/>
        </w:rPr>
        <w:t>required when seeing patients with COVID-19, b) Apron is added on during the shortage of gown.</w:t>
      </w:r>
    </w:p>
    <w:sectPr w:rsidR="00843314" w:rsidRPr="00661591" w:rsidSect="0032530D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BD1"/>
    <w:rsid w:val="00194D75"/>
    <w:rsid w:val="001F1696"/>
    <w:rsid w:val="00226FB3"/>
    <w:rsid w:val="00316989"/>
    <w:rsid w:val="0032530D"/>
    <w:rsid w:val="00597FA6"/>
    <w:rsid w:val="005A605C"/>
    <w:rsid w:val="00661591"/>
    <w:rsid w:val="007909C3"/>
    <w:rsid w:val="007A6290"/>
    <w:rsid w:val="00843314"/>
    <w:rsid w:val="008921FF"/>
    <w:rsid w:val="00A02BD1"/>
    <w:rsid w:val="00A6005A"/>
    <w:rsid w:val="00A95494"/>
    <w:rsid w:val="00AC1756"/>
    <w:rsid w:val="00B400E3"/>
    <w:rsid w:val="00C27982"/>
    <w:rsid w:val="00D53DF3"/>
    <w:rsid w:val="00DB5DD5"/>
    <w:rsid w:val="00FE6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96F9B1"/>
  <w15:chartTrackingRefBased/>
  <w15:docId w15:val="{492AD140-D2A8-A94F-A11C-1B57A6039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7909C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6F2185-2B93-6148-8D9F-87C25B122C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 光一</dc:creator>
  <cp:keywords/>
  <dc:description/>
  <cp:lastModifiedBy>三浦 光一</cp:lastModifiedBy>
  <cp:revision>9</cp:revision>
  <dcterms:created xsi:type="dcterms:W3CDTF">2021-09-25T04:07:00Z</dcterms:created>
  <dcterms:modified xsi:type="dcterms:W3CDTF">2021-10-03T22:17:00Z</dcterms:modified>
</cp:coreProperties>
</file>